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 xml:space="preserve">Supplementary Table 2. </w:t>
      </w:r>
      <w:r>
        <w:rPr>
          <w:lang w:val="en-US"/>
        </w:rPr>
        <w:t>Poorly characterized Pfam families, used in the analysi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2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260"/>
        <w:gridCol w:w="1800"/>
        <w:gridCol w:w="2160"/>
      </w:tblGrid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unc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amily I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DP+CP/lengt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st cluster/length</w:t>
            </w:r>
          </w:p>
        </w:tc>
      </w:tr>
      <w:tr>
        <w:trPr/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nzym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10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794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2649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10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3958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72917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117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8429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42146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12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1305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54983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16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84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54726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16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448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6639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17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7338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36364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185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5069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2765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18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7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1875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19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7344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22599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19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7535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94787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19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2657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36545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19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3603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22523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19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2772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58416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21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5337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39326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23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1088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81633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23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564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53846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249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3103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44828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25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30952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38095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25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32195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60976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25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33333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56911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258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2602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22305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26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3809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19048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28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1517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3373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30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3228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73991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31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7073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70732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33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7559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26786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33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337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18727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36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7182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33149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36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30769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53846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37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3529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17647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37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7787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60738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379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6593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54945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39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3446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3006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409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4596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46584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42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6969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45455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437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292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6801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44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5555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2963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447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655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89655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45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75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45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8433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20482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46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8712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9901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496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4238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62914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51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7159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6213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51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3387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96774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51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8457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24876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55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4204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39773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58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1428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42857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618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3979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17347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68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125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33816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768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518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20725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78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3703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2963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788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079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3404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2766</w:t>
            </w:r>
          </w:p>
        </w:tc>
      </w:tr>
      <w:tr>
        <w:trPr/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anscription fact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16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893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92233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20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7453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18634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236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2824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39548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25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5757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51515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31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3456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8642</w:t>
            </w:r>
          </w:p>
        </w:tc>
      </w:tr>
      <w:tr>
        <w:trPr/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volved in transl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07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842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73684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13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9583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41667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19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38095</w:t>
            </w:r>
          </w:p>
        </w:tc>
      </w:tr>
      <w:tr>
        <w:trPr/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articipate in cellular processes in a not completely understood fash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03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842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18421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05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4166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10417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17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7977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44944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179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5063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12658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189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919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41414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19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1607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625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198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32989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47423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217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2530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29484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25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679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49383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34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6415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88679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38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8823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41176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42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5909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27273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51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079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5036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69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7678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16071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75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8333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27778</w:t>
            </w:r>
          </w:p>
        </w:tc>
      </w:tr>
      <w:tr>
        <w:trPr/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unction 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11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7880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22767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12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206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43103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12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3684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18421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139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2538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10152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13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6995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32922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14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709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87649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17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7338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15108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17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698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37736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188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31460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02247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18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1825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9127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19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7803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43353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19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19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7627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25424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198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3454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83636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25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7456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26316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25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1666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25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5083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78212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25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1686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84337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259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5753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9589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26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2302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15108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26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0047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47847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265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46154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30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427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48544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32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3106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35922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34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4509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27451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34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036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40541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36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645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24194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37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6459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70039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38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23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90909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38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9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75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38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9090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75758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39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6373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64835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396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5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04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40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7547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40431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40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5609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82927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40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223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64748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41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6413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88146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429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613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90909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44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7142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47619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44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987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36585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49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2222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18056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56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9146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36585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57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5263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32895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607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30337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13483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61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6229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63934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67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4084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42254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079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7407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55556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 CYR">
    <w:charset w:val="cc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Style13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7T16:15:00Z</dcterms:created>
  <dc:creator>OK</dc:creator>
  <dc:description/>
  <dc:language>en-US</dc:language>
  <cp:lastModifiedBy>OK</cp:lastModifiedBy>
  <dcterms:modified xsi:type="dcterms:W3CDTF">2008-10-27T16:15:00Z</dcterms:modified>
  <cp:revision>2</cp:revision>
  <dc:subject/>
  <dc:title>Supplementary Table 2</dc:title>
</cp:coreProperties>
</file>